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horzAnchor="margin" w:tblpXSpec="center" w:tblpY="348"/>
        <w:tblW w:w="19770" w:type="dxa"/>
        <w:tblCellMar>
          <w:left w:w="70" w:type="dxa"/>
          <w:right w:w="70" w:type="dxa"/>
        </w:tblCellMar>
        <w:tblLook w:val="04A0"/>
      </w:tblPr>
      <w:tblGrid>
        <w:gridCol w:w="397"/>
        <w:gridCol w:w="3709"/>
        <w:gridCol w:w="1312"/>
        <w:gridCol w:w="1252"/>
        <w:gridCol w:w="1364"/>
        <w:gridCol w:w="1312"/>
        <w:gridCol w:w="1202"/>
        <w:gridCol w:w="1262"/>
        <w:gridCol w:w="1364"/>
        <w:gridCol w:w="1252"/>
        <w:gridCol w:w="1364"/>
        <w:gridCol w:w="1364"/>
        <w:gridCol w:w="1252"/>
        <w:gridCol w:w="1364"/>
      </w:tblGrid>
      <w:tr w:rsidR="00B249FC" w:rsidRPr="004D0E56" w:rsidTr="00B249FC">
        <w:trPr>
          <w:trHeight w:val="300"/>
        </w:trPr>
        <w:tc>
          <w:tcPr>
            <w:tcW w:w="1977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B249FC" w:rsidRPr="00B249FC" w:rsidRDefault="00B249FC" w:rsidP="004D0E5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>S</w:t>
            </w:r>
            <w:r w:rsidR="004D0E56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>4</w:t>
            </w:r>
            <w:r w:rsidR="00AD788B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 xml:space="preserve"> </w:t>
            </w:r>
            <w:r w:rsidRPr="00B249FC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 xml:space="preserve">Table. cSBP: correlation and agreement among values obtained with three different recording methods </w:t>
            </w:r>
          </w:p>
        </w:tc>
      </w:tr>
      <w:tr w:rsidR="00B249FC" w:rsidRPr="004D0E56" w:rsidTr="00B249FC">
        <w:trPr>
          <w:trHeight w:val="300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B249FC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B249FC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B249FC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B249FC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B249FC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B249FC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B249FC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B249FC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B249FC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B249FC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B249FC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B249FC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B249FC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B249FC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</w:tr>
      <w:tr w:rsidR="00B249FC" w:rsidRPr="00B249FC" w:rsidTr="00B249FC">
        <w:trPr>
          <w:trHeight w:val="300"/>
        </w:trPr>
        <w:tc>
          <w:tcPr>
            <w:tcW w:w="4106" w:type="dxa"/>
            <w:gridSpan w:val="2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FFFF"/>
                <w:lang w:eastAsia="es-UY"/>
              </w:rPr>
              <w:t>cSBP</w:t>
            </w:r>
          </w:p>
        </w:tc>
        <w:tc>
          <w:tcPr>
            <w:tcW w:w="3928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Entire group [3-35 years]</w:t>
            </w:r>
          </w:p>
        </w:tc>
        <w:tc>
          <w:tcPr>
            <w:tcW w:w="3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hildren [3-12 years]</w:t>
            </w:r>
          </w:p>
        </w:tc>
        <w:tc>
          <w:tcPr>
            <w:tcW w:w="398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Adolescents [12-18 years]</w:t>
            </w:r>
          </w:p>
        </w:tc>
        <w:tc>
          <w:tcPr>
            <w:tcW w:w="39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Young adults [18-35 years]</w:t>
            </w:r>
          </w:p>
        </w:tc>
      </w:tr>
      <w:tr w:rsidR="00B249FC" w:rsidRPr="00B249FC" w:rsidTr="00B249FC">
        <w:trPr>
          <w:trHeight w:val="300"/>
        </w:trPr>
        <w:tc>
          <w:tcPr>
            <w:tcW w:w="4106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eastAsia="es-UY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RT (SCOR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T (SCOR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BOSC (MOG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RT (SCOR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T (SCOR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BOSC (MOG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RT (SCOR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T (SCOR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BOSC (MOG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RT (SCOR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T (SCOR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BOSC (MOG)</w:t>
            </w:r>
          </w:p>
        </w:tc>
      </w:tr>
      <w:tr w:rsidR="00B249FC" w:rsidRPr="00B249FC" w:rsidTr="00B249FC">
        <w:trPr>
          <w:trHeight w:val="300"/>
        </w:trPr>
        <w:tc>
          <w:tcPr>
            <w:tcW w:w="3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textDirection w:val="btLr"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Radial tonometry (SCOR)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8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7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7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6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7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6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6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47</w:t>
            </w:r>
          </w:p>
        </w:tc>
      </w:tr>
      <w:tr w:rsidR="00B249FC" w:rsidRPr="00B249FC" w:rsidTr="00B249FC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B249FC" w:rsidRPr="00B249FC" w:rsidTr="00B249FC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 (mmHg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7.9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5.2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7.4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3.9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9.3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6.5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7.3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5.53</w:t>
            </w:r>
          </w:p>
        </w:tc>
      </w:tr>
      <w:tr w:rsidR="00B249FC" w:rsidRPr="00B249FC" w:rsidTr="00B249FC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Upper Limit (mmHg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7.4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4.5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6.7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.9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8.1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5.1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6.3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4.10</w:t>
            </w:r>
          </w:p>
        </w:tc>
      </w:tr>
      <w:tr w:rsidR="00B249FC" w:rsidRPr="00B249FC" w:rsidTr="00B249FC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Lower Limit (mmHg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8.5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5.9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8.2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4.8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0.5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7.8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8.3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6.96</w:t>
            </w:r>
          </w:p>
        </w:tc>
      </w:tr>
      <w:tr w:rsidR="00B249FC" w:rsidRPr="00B249FC" w:rsidTr="00B249FC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B249FC" w:rsidRPr="00B249FC" w:rsidTr="00B249FC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, SD (mmHg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8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2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0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4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8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8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9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0.26</w:t>
            </w:r>
          </w:p>
        </w:tc>
      </w:tr>
      <w:tr w:rsidR="00B249FC" w:rsidRPr="00B249FC" w:rsidTr="00B249FC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Upper limit (mmHg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3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2.8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3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0.6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8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2.8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1.1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4.59</w:t>
            </w:r>
          </w:p>
        </w:tc>
      </w:tr>
      <w:tr w:rsidR="00B249FC" w:rsidRPr="00B249FC" w:rsidTr="00B249FC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Lower limit (mmHg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5.2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3.3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1.3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8.4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8.5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5.8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6.8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5.65</w:t>
            </w:r>
          </w:p>
        </w:tc>
      </w:tr>
      <w:tr w:rsidR="00B249FC" w:rsidRPr="00B249FC" w:rsidTr="00B249FC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egression equation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12.9 - 0.2x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9.1 - 0.1x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10.0 - 0.2x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7.3 - 0.1x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30.6 - 0.4x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15.4 - 0.2x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26.8 - 0.3x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9.2 - 0.1x</w:t>
            </w:r>
          </w:p>
        </w:tc>
      </w:tr>
      <w:tr w:rsidR="00B249FC" w:rsidRPr="00B249FC" w:rsidTr="00B249FC">
        <w:trPr>
          <w:trHeight w:val="315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(ϐ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10</w:t>
            </w:r>
          </w:p>
        </w:tc>
      </w:tr>
      <w:tr w:rsidR="00B249FC" w:rsidRPr="00B249FC" w:rsidTr="00B249FC">
        <w:trPr>
          <w:trHeight w:val="300"/>
        </w:trPr>
        <w:tc>
          <w:tcPr>
            <w:tcW w:w="39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000000"/>
            <w:noWrap/>
            <w:textDirection w:val="btLr"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arotid tonometry (SCOR)</w:t>
            </w:r>
          </w:p>
        </w:tc>
        <w:tc>
          <w:tcPr>
            <w:tcW w:w="370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</w:t>
            </w:r>
          </w:p>
        </w:tc>
        <w:tc>
          <w:tcPr>
            <w:tcW w:w="13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8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7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73</w:t>
            </w:r>
          </w:p>
        </w:tc>
        <w:tc>
          <w:tcPr>
            <w:tcW w:w="12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50</w:t>
            </w:r>
          </w:p>
        </w:tc>
        <w:tc>
          <w:tcPr>
            <w:tcW w:w="13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70</w:t>
            </w:r>
          </w:p>
        </w:tc>
        <w:tc>
          <w:tcPr>
            <w:tcW w:w="12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53</w:t>
            </w:r>
          </w:p>
        </w:tc>
        <w:tc>
          <w:tcPr>
            <w:tcW w:w="13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68</w:t>
            </w:r>
          </w:p>
        </w:tc>
        <w:tc>
          <w:tcPr>
            <w:tcW w:w="12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49</w:t>
            </w:r>
          </w:p>
        </w:tc>
      </w:tr>
      <w:tr w:rsidR="00B249FC" w:rsidRPr="00B249FC" w:rsidTr="00B249FC">
        <w:trPr>
          <w:trHeight w:val="300"/>
        </w:trPr>
        <w:tc>
          <w:tcPr>
            <w:tcW w:w="39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B249FC" w:rsidRPr="00B249FC" w:rsidTr="00B249FC">
        <w:trPr>
          <w:trHeight w:val="300"/>
        </w:trPr>
        <w:tc>
          <w:tcPr>
            <w:tcW w:w="39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 (mmHg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9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.14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4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4.16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3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.56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3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.51</w:t>
            </w:r>
          </w:p>
        </w:tc>
      </w:tr>
      <w:tr w:rsidR="00B249FC" w:rsidRPr="00B249FC" w:rsidTr="00B249FC">
        <w:trPr>
          <w:trHeight w:val="300"/>
        </w:trPr>
        <w:tc>
          <w:tcPr>
            <w:tcW w:w="39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Upper Limit (mmHg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5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color w:val="000000"/>
                <w:lang w:eastAsia="es-UY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4.05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2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5.50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0.5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5.35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3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.13</w:t>
            </w:r>
          </w:p>
        </w:tc>
      </w:tr>
      <w:tr w:rsidR="00B249FC" w:rsidRPr="00B249FC" w:rsidTr="00B249FC">
        <w:trPr>
          <w:trHeight w:val="300"/>
        </w:trPr>
        <w:tc>
          <w:tcPr>
            <w:tcW w:w="39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Lower Limit (mmHg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.4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.23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7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.83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1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.77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3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0.11</w:t>
            </w:r>
          </w:p>
        </w:tc>
      </w:tr>
      <w:tr w:rsidR="00B249FC" w:rsidRPr="00B249FC" w:rsidTr="00B249FC">
        <w:trPr>
          <w:trHeight w:val="300"/>
        </w:trPr>
        <w:tc>
          <w:tcPr>
            <w:tcW w:w="39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07</w:t>
            </w:r>
          </w:p>
        </w:tc>
      </w:tr>
      <w:tr w:rsidR="00B249FC" w:rsidRPr="00B249FC" w:rsidTr="00B249FC">
        <w:trPr>
          <w:trHeight w:val="300"/>
        </w:trPr>
        <w:tc>
          <w:tcPr>
            <w:tcW w:w="39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, SD (mmHg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8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1.2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0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7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8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2.6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4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1.04</w:t>
            </w:r>
          </w:p>
        </w:tc>
      </w:tr>
      <w:tr w:rsidR="00B249FC" w:rsidRPr="00B249FC" w:rsidTr="00B249FC">
        <w:trPr>
          <w:trHeight w:val="300"/>
        </w:trPr>
        <w:tc>
          <w:tcPr>
            <w:tcW w:w="39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Upper limit (mmHg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5.2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5.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1.3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3.2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8.5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8.3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5.8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3.16</w:t>
            </w:r>
          </w:p>
        </w:tc>
      </w:tr>
      <w:tr w:rsidR="00B249FC" w:rsidRPr="00B249FC" w:rsidTr="00B249FC">
        <w:trPr>
          <w:trHeight w:val="300"/>
        </w:trPr>
        <w:tc>
          <w:tcPr>
            <w:tcW w:w="39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Lower limit (mmHg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9.3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8.8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6.3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4.9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9.8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1.2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1.1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0.14</w:t>
            </w:r>
          </w:p>
        </w:tc>
      </w:tr>
      <w:tr w:rsidR="00B249FC" w:rsidRPr="00B249FC" w:rsidTr="00B249FC">
        <w:trPr>
          <w:trHeight w:val="300"/>
        </w:trPr>
        <w:tc>
          <w:tcPr>
            <w:tcW w:w="39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egression equation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-12.9 + 0.2x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-5.4 + 0.08x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-10.0 + 0.2x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-11.5+ 0.2x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-30.6 + 0.4x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-21.6 + 0.2x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-26.8 + 0.3x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-17.7 + 0.2x</w:t>
            </w:r>
          </w:p>
        </w:tc>
      </w:tr>
      <w:tr w:rsidR="00B249FC" w:rsidRPr="00B249FC" w:rsidTr="00B249FC">
        <w:trPr>
          <w:trHeight w:val="315"/>
        </w:trPr>
        <w:tc>
          <w:tcPr>
            <w:tcW w:w="39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(ϐ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3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4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5</w:t>
            </w:r>
          </w:p>
        </w:tc>
      </w:tr>
      <w:tr w:rsidR="00B249FC" w:rsidRPr="00B249FC" w:rsidTr="00B249FC">
        <w:trPr>
          <w:trHeight w:val="300"/>
        </w:trPr>
        <w:tc>
          <w:tcPr>
            <w:tcW w:w="3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textDirection w:val="btLr"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Brachial oscillometry (MOG)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</w:t>
            </w:r>
          </w:p>
        </w:tc>
        <w:tc>
          <w:tcPr>
            <w:tcW w:w="13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7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7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64</w:t>
            </w:r>
          </w:p>
        </w:tc>
        <w:tc>
          <w:tcPr>
            <w:tcW w:w="12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5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60</w:t>
            </w:r>
          </w:p>
        </w:tc>
        <w:tc>
          <w:tcPr>
            <w:tcW w:w="12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53</w:t>
            </w:r>
          </w:p>
        </w:tc>
        <w:tc>
          <w:tcPr>
            <w:tcW w:w="136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47</w:t>
            </w:r>
          </w:p>
        </w:tc>
        <w:tc>
          <w:tcPr>
            <w:tcW w:w="12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4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B249FC" w:rsidRPr="00B249FC" w:rsidTr="00B249FC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B249FC" w:rsidRPr="00B249FC" w:rsidTr="00B249FC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 (mmHg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.2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3.1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.9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4.1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5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3.5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5.5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.5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B249FC" w:rsidRPr="00B249FC" w:rsidTr="00B249FC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Upper Limit (mmHg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.9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.2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color w:val="000000"/>
                <w:lang w:eastAsia="es-UY"/>
              </w:rPr>
              <w:t> 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4.8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.8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8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.7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 xml:space="preserve">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9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1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</w:tr>
      <w:tr w:rsidR="00B249FC" w:rsidRPr="00B249FC" w:rsidTr="00B249FC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Lower Limit (mmHg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.5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4.0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.9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5.5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5.1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5.3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4.1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3.1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B249FC" w:rsidRPr="00B249FC" w:rsidTr="00B249FC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0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B249FC" w:rsidRPr="00B249FC" w:rsidTr="00B249FC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, SD (mmHg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2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1.2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4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7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8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2.6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0.2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1.0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B249FC" w:rsidRPr="00B249FC" w:rsidTr="00B249FC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Upper limit (mmHg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3.3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8.8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8.4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4.9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5.8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1.2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5.6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0.1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B249FC" w:rsidRPr="00B249FC" w:rsidTr="00B249FC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Lower limit (mmHg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2.8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5.1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0.6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3.2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2.8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8.3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4.5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3.1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B249FC" w:rsidRPr="00B249FC" w:rsidTr="00B249FC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egression equation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9.1 - 0.1x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5.4 - 0.08x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-7.3+ 0.1x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11.5 - 0.2x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-15.4 + 0.2x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21.6 - 0.2x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-9.2 + 0.1x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17.7 - 0.2x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B249FC" w:rsidRPr="00B249FC" w:rsidTr="00B249FC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(ϐ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4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1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5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249FC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B249FC" w:rsidRPr="004D0E56" w:rsidTr="00B249FC">
        <w:trPr>
          <w:trHeight w:val="300"/>
        </w:trPr>
        <w:tc>
          <w:tcPr>
            <w:tcW w:w="19770" w:type="dxa"/>
            <w:gridSpan w:val="1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</w:pPr>
            <w:r w:rsidRPr="00B249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  <w:t xml:space="preserve">RT: radial applanation tonometry record, obtained with SphygmoCor device (SCOR). CT: carotid applanation tonometry record, obtained with SCOR. BOSC: brachial oscillometry/plethysmography record, obtained with Mobil-O-Graph device (MOG). cSBP: central (aortic) systolic blood pressure. r: correlation (Pearson) coefficient. </w:t>
            </w:r>
            <w:r w:rsidRPr="00B249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β</w:t>
            </w:r>
            <w:r w:rsidRPr="00B249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  <w:t>: slope of regression equation.  CI: confidence interval. Significance level: p value &lt;0.05 (red text). 'Bland-Altman analysis: variable "x" was considered the mean of both methods compared (eg. (RT+CT)/2) and variable "y" the difference among first and second method (eg. RT minus CT); first method in rows and second method in columns.</w:t>
            </w:r>
          </w:p>
        </w:tc>
      </w:tr>
      <w:tr w:rsidR="00B249FC" w:rsidRPr="004D0E56" w:rsidTr="00B249FC">
        <w:trPr>
          <w:trHeight w:val="300"/>
        </w:trPr>
        <w:tc>
          <w:tcPr>
            <w:tcW w:w="19770" w:type="dxa"/>
            <w:gridSpan w:val="1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</w:pPr>
          </w:p>
        </w:tc>
      </w:tr>
      <w:tr w:rsidR="00B249FC" w:rsidRPr="004D0E56" w:rsidTr="00B249FC">
        <w:trPr>
          <w:trHeight w:val="435"/>
        </w:trPr>
        <w:tc>
          <w:tcPr>
            <w:tcW w:w="19770" w:type="dxa"/>
            <w:gridSpan w:val="1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249FC" w:rsidRPr="00B249FC" w:rsidRDefault="00B249FC" w:rsidP="00B24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</w:pPr>
          </w:p>
        </w:tc>
      </w:tr>
    </w:tbl>
    <w:p w:rsidR="00B02767" w:rsidRPr="00B249FC" w:rsidRDefault="004D0E56">
      <w:pPr>
        <w:rPr>
          <w:lang w:val="en-US"/>
        </w:rPr>
      </w:pPr>
    </w:p>
    <w:sectPr w:rsidR="00B02767" w:rsidRPr="00B249FC" w:rsidSect="00B249FC">
      <w:pgSz w:w="23814" w:h="16839" w:orient="landscape" w:code="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drawingGridHorizontalSpacing w:val="110"/>
  <w:displayHorizontalDrawingGridEvery w:val="2"/>
  <w:characterSpacingControl w:val="doNotCompress"/>
  <w:compat/>
  <w:rsids>
    <w:rsidRoot w:val="00B249FC"/>
    <w:rsid w:val="000F34D5"/>
    <w:rsid w:val="00100162"/>
    <w:rsid w:val="00147523"/>
    <w:rsid w:val="00235CEA"/>
    <w:rsid w:val="002E49FE"/>
    <w:rsid w:val="0031486B"/>
    <w:rsid w:val="00415FF9"/>
    <w:rsid w:val="004D0E56"/>
    <w:rsid w:val="00521DDB"/>
    <w:rsid w:val="005F53EA"/>
    <w:rsid w:val="006C0743"/>
    <w:rsid w:val="007160DB"/>
    <w:rsid w:val="00796F0B"/>
    <w:rsid w:val="007D608D"/>
    <w:rsid w:val="008064D8"/>
    <w:rsid w:val="00834603"/>
    <w:rsid w:val="00835FE4"/>
    <w:rsid w:val="008D0A8C"/>
    <w:rsid w:val="009033F3"/>
    <w:rsid w:val="00911E65"/>
    <w:rsid w:val="00AA32CE"/>
    <w:rsid w:val="00AD788B"/>
    <w:rsid w:val="00AF4EC4"/>
    <w:rsid w:val="00B1085A"/>
    <w:rsid w:val="00B249FC"/>
    <w:rsid w:val="00B60FC6"/>
    <w:rsid w:val="00B81714"/>
    <w:rsid w:val="00BC3516"/>
    <w:rsid w:val="00BD0B17"/>
    <w:rsid w:val="00BE70F7"/>
    <w:rsid w:val="00DB17EB"/>
    <w:rsid w:val="00DC79B3"/>
    <w:rsid w:val="00E37A21"/>
    <w:rsid w:val="00F0309B"/>
    <w:rsid w:val="00F41C2C"/>
    <w:rsid w:val="00F97B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FF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501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0</Words>
  <Characters>3192</Characters>
  <Application>Microsoft Office Word</Application>
  <DocSecurity>0</DocSecurity>
  <Lines>26</Lines>
  <Paragraphs>7</Paragraphs>
  <ScaleCrop>false</ScaleCrop>
  <Company>Hewlett-Packard</Company>
  <LinksUpToDate>false</LinksUpToDate>
  <CharactersWithSpaces>37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Bia</dc:creator>
  <cp:lastModifiedBy>Daniel Bia</cp:lastModifiedBy>
  <cp:revision>2</cp:revision>
  <dcterms:created xsi:type="dcterms:W3CDTF">2019-10-23T14:58:00Z</dcterms:created>
  <dcterms:modified xsi:type="dcterms:W3CDTF">2019-10-23T14:58:00Z</dcterms:modified>
</cp:coreProperties>
</file>